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="198" w:tblpY="690"/>
        <w:tblW w:w="9265" w:type="dxa"/>
        <w:tblLook w:val="04A0" w:firstRow="1" w:lastRow="0" w:firstColumn="1" w:lastColumn="0" w:noHBand="0" w:noVBand="1"/>
      </w:tblPr>
      <w:tblGrid>
        <w:gridCol w:w="1252"/>
        <w:gridCol w:w="2073"/>
        <w:gridCol w:w="5940"/>
      </w:tblGrid>
      <w:tr w:rsidR="00787555" w:rsidRPr="008525EB" w:rsidTr="00972708">
        <w:tc>
          <w:tcPr>
            <w:tcW w:w="1252" w:type="dxa"/>
            <w:vAlign w:val="center"/>
            <w:hideMark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imer</w:t>
            </w:r>
          </w:p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5940" w:type="dxa"/>
            <w:vAlign w:val="center"/>
            <w:hideMark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′→3′)</w:t>
            </w:r>
          </w:p>
        </w:tc>
      </w:tr>
      <w:tr w:rsidR="00787555" w:rsidRPr="008525EB" w:rsidTr="00972708">
        <w:trPr>
          <w:trHeight w:val="512"/>
        </w:trPr>
        <w:tc>
          <w:tcPr>
            <w:tcW w:w="1252" w:type="dxa"/>
            <w:vAlign w:val="center"/>
            <w:hideMark/>
          </w:tcPr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no5 genotyping</w:t>
            </w:r>
          </w:p>
        </w:tc>
        <w:tc>
          <w:tcPr>
            <w:tcW w:w="2073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5</w:t>
            </w:r>
          </w:p>
        </w:tc>
        <w:tc>
          <w:tcPr>
            <w:tcW w:w="5940" w:type="dxa"/>
            <w:vAlign w:val="center"/>
            <w:hideMark/>
          </w:tcPr>
          <w:p w:rsidR="00787555" w:rsidRPr="00954012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T-Fwd:</w:t>
            </w:r>
            <w:r w:rsidRPr="009540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GAAAACCAGGAGGCAGACGAT</w:t>
            </w:r>
          </w:p>
          <w:p w:rsidR="00787555" w:rsidRPr="00954012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-Fwd:</w:t>
            </w:r>
            <w:r w:rsidRPr="009540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GCAGGAGCAAGGTGAGATGAC</w:t>
            </w:r>
          </w:p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mon-Rev:</w:t>
            </w:r>
            <w:r w:rsidRPr="009540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ATCGCCACCTGTGCAGGCTATC</w:t>
            </w:r>
          </w:p>
        </w:tc>
      </w:tr>
      <w:tr w:rsidR="00787555" w:rsidRPr="008525EB" w:rsidTr="00972708">
        <w:trPr>
          <w:trHeight w:val="398"/>
        </w:trPr>
        <w:tc>
          <w:tcPr>
            <w:tcW w:w="1252" w:type="dxa"/>
            <w:vAlign w:val="center"/>
            <w:hideMark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mAno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t 1</w:t>
            </w:r>
          </w:p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T-PCR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5</w:t>
            </w:r>
          </w:p>
        </w:tc>
        <w:tc>
          <w:tcPr>
            <w:tcW w:w="5940" w:type="dxa"/>
            <w:vAlign w:val="center"/>
            <w:hideMark/>
          </w:tcPr>
          <w:p w:rsidR="004D62A0" w:rsidRDefault="004D62A0" w:rsidP="004D62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O5 EX3F: </w:t>
            </w:r>
            <w:r w:rsidR="001332CC">
              <w:rPr>
                <w:rFonts w:ascii="Times New Roman" w:eastAsia="Times New Roman" w:hAnsi="Times New Roman" w:cs="Times New Roman"/>
                <w:sz w:val="16"/>
                <w:szCs w:val="16"/>
              </w:rPr>
              <w:t>CTCATCCCTGAAGACTTA</w:t>
            </w:r>
            <w:r w:rsidRPr="00972708">
              <w:rPr>
                <w:rFonts w:ascii="Times New Roman" w:eastAsia="Times New Roman" w:hAnsi="Times New Roman" w:cs="Times New Roman"/>
                <w:sz w:val="16"/>
                <w:szCs w:val="16"/>
              </w:rPr>
              <w:t>CA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T GAA GAC TTA CAG</w:t>
            </w:r>
          </w:p>
          <w:p w:rsidR="00787555" w:rsidRPr="00804CC3" w:rsidRDefault="004D62A0" w:rsidP="006D05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O5 EX5R: </w:t>
            </w:r>
            <w:r w:rsidR="001332CC">
              <w:rPr>
                <w:rFonts w:ascii="Times New Roman" w:eastAsia="Times New Roman" w:hAnsi="Times New Roman" w:cs="Times New Roman"/>
                <w:sz w:val="16"/>
                <w:szCs w:val="16"/>
              </w:rPr>
              <w:t>CCACGTAGGACAGGACAA</w:t>
            </w:r>
            <w:r w:rsidRPr="004D62A0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87555" w:rsidRPr="008525EB" w:rsidTr="00972708">
        <w:trPr>
          <w:trHeight w:val="353"/>
        </w:trPr>
        <w:tc>
          <w:tcPr>
            <w:tcW w:w="1252" w:type="dxa"/>
            <w:vAlign w:val="center"/>
            <w:hideMark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mAno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t 2</w:t>
            </w:r>
          </w:p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T-PCR</w:t>
            </w:r>
          </w:p>
        </w:tc>
        <w:tc>
          <w:tcPr>
            <w:tcW w:w="2073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5</w:t>
            </w:r>
          </w:p>
        </w:tc>
        <w:tc>
          <w:tcPr>
            <w:tcW w:w="5940" w:type="dxa"/>
            <w:vAlign w:val="center"/>
            <w:hideMark/>
          </w:tcPr>
          <w:p w:rsidR="004D62A0" w:rsidRPr="00972708" w:rsidRDefault="004D62A0" w:rsidP="004D62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O5 EX5F: </w:t>
            </w:r>
            <w:r w:rsidR="001332CC">
              <w:rPr>
                <w:rFonts w:ascii="Times New Roman" w:eastAsia="Times New Roman" w:hAnsi="Times New Roman" w:cs="Times New Roman"/>
                <w:sz w:val="16"/>
                <w:szCs w:val="16"/>
              </w:rPr>
              <w:t>TCGACTTTGTCCTGTCCT</w:t>
            </w:r>
            <w:r w:rsidRPr="004D62A0">
              <w:rPr>
                <w:rFonts w:ascii="Times New Roman" w:eastAsia="Times New Roman" w:hAnsi="Times New Roman" w:cs="Times New Roman"/>
                <w:sz w:val="16"/>
                <w:szCs w:val="16"/>
              </w:rPr>
              <w:t>AC</w:t>
            </w:r>
            <w:r w:rsidRPr="0097270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CG ACT TTG TCC TGT CCT AC</w:t>
            </w:r>
          </w:p>
          <w:p w:rsidR="00787555" w:rsidRPr="009535CD" w:rsidRDefault="00E33894" w:rsidP="004D62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O5 EX7</w:t>
            </w:r>
            <w:r w:rsidR="004D62A0" w:rsidRPr="0097270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: </w:t>
            </w:r>
            <w:r w:rsidR="001332CC">
              <w:rPr>
                <w:rFonts w:ascii="Times New Roman" w:eastAsia="Times New Roman" w:hAnsi="Times New Roman" w:cs="Times New Roman"/>
                <w:sz w:val="16"/>
                <w:szCs w:val="16"/>
              </w:rPr>
              <w:t>ACTTCAGCGTAAGTGACC</w:t>
            </w:r>
            <w:r w:rsidR="004D62A0" w:rsidRPr="00972708">
              <w:rPr>
                <w:rFonts w:ascii="Times New Roman" w:eastAsia="Times New Roman" w:hAnsi="Times New Roman" w:cs="Times New Roman"/>
                <w:sz w:val="16"/>
                <w:szCs w:val="16"/>
              </w:rPr>
              <w:t>AG</w:t>
            </w:r>
          </w:p>
        </w:tc>
      </w:tr>
      <w:tr w:rsidR="00787555" w:rsidRPr="008525EB" w:rsidTr="00972708">
        <w:trPr>
          <w:trHeight w:val="335"/>
        </w:trPr>
        <w:tc>
          <w:tcPr>
            <w:tcW w:w="1252" w:type="dxa"/>
            <w:vAlign w:val="center"/>
            <w:hideMark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mAno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t 3</w:t>
            </w:r>
          </w:p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T-PCR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5</w:t>
            </w:r>
          </w:p>
        </w:tc>
        <w:tc>
          <w:tcPr>
            <w:tcW w:w="5940" w:type="dxa"/>
            <w:vAlign w:val="center"/>
            <w:hideMark/>
          </w:tcPr>
          <w:p w:rsidR="001332CC" w:rsidRDefault="001332CC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O5 12F: GACTGTGTTCTTTGCGCT</w:t>
            </w:r>
            <w:r w:rsidRPr="001332CC">
              <w:rPr>
                <w:rFonts w:ascii="Times New Roman" w:eastAsia="Times New Roman" w:hAnsi="Times New Roman" w:cs="Times New Roman"/>
                <w:sz w:val="16"/>
                <w:szCs w:val="16"/>
              </w:rPr>
              <w:t>CTT</w:t>
            </w:r>
          </w:p>
          <w:p w:rsidR="00787555" w:rsidRPr="009535CD" w:rsidRDefault="001332CC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O5 15R: GACTGACAGGCGGTATAT</w:t>
            </w:r>
            <w:r w:rsidRPr="001332CC">
              <w:rPr>
                <w:rFonts w:ascii="Times New Roman" w:eastAsia="Times New Roman" w:hAnsi="Times New Roman" w:cs="Times New Roman"/>
                <w:sz w:val="16"/>
                <w:szCs w:val="16"/>
              </w:rPr>
              <w:t>GA</w:t>
            </w:r>
          </w:p>
        </w:tc>
      </w:tr>
      <w:tr w:rsidR="00787555" w:rsidRPr="008525EB" w:rsidTr="00972708">
        <w:trPr>
          <w:trHeight w:val="407"/>
        </w:trPr>
        <w:tc>
          <w:tcPr>
            <w:tcW w:w="1252" w:type="dxa"/>
            <w:vAlign w:val="center"/>
            <w:hideMark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mAno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t 4</w:t>
            </w:r>
          </w:p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T-PCR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5</w:t>
            </w:r>
          </w:p>
        </w:tc>
        <w:tc>
          <w:tcPr>
            <w:tcW w:w="5940" w:type="dxa"/>
            <w:vAlign w:val="center"/>
            <w:hideMark/>
          </w:tcPr>
          <w:p w:rsidR="001332CC" w:rsidRDefault="001332CC" w:rsidP="001332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0640">
              <w:rPr>
                <w:rFonts w:ascii="Times New Roman" w:eastAsia="Times New Roman" w:hAnsi="Times New Roman" w:cs="Times New Roman"/>
                <w:sz w:val="16"/>
                <w:szCs w:val="16"/>
              </w:rPr>
              <w:t>ANO5 EX15F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GATATCTGCCTGGATT</w:t>
            </w:r>
            <w:r w:rsidRPr="006F0640">
              <w:rPr>
                <w:rFonts w:ascii="Times New Roman" w:eastAsia="Times New Roman" w:hAnsi="Times New Roman" w:cs="Times New Roman"/>
                <w:sz w:val="16"/>
                <w:szCs w:val="16"/>
              </w:rPr>
              <w:t>ACG</w:t>
            </w:r>
          </w:p>
          <w:p w:rsidR="00787555" w:rsidRPr="009535CD" w:rsidRDefault="001332CC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O5 EX17R: </w:t>
            </w:r>
            <w:r w:rsidRPr="006F06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GATGGTTAGCTGGGT</w:t>
            </w:r>
            <w:r w:rsidRPr="004D62A0">
              <w:rPr>
                <w:rFonts w:ascii="Times New Roman" w:eastAsia="Times New Roman" w:hAnsi="Times New Roman" w:cs="Times New Roman"/>
                <w:sz w:val="16"/>
                <w:szCs w:val="16"/>
              </w:rPr>
              <w:t>GG</w:t>
            </w:r>
          </w:p>
        </w:tc>
      </w:tr>
      <w:tr w:rsidR="001332CC" w:rsidRPr="008525EB" w:rsidTr="00972708">
        <w:trPr>
          <w:trHeight w:val="353"/>
        </w:trPr>
        <w:tc>
          <w:tcPr>
            <w:tcW w:w="1252" w:type="dxa"/>
            <w:vAlign w:val="center"/>
          </w:tcPr>
          <w:p w:rsidR="001332CC" w:rsidRDefault="001332CC" w:rsidP="001332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mAno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t 5</w:t>
            </w:r>
          </w:p>
          <w:p w:rsidR="001332CC" w:rsidRPr="008525EB" w:rsidRDefault="001332CC" w:rsidP="006D05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T-PCR</w:t>
            </w:r>
          </w:p>
        </w:tc>
        <w:tc>
          <w:tcPr>
            <w:tcW w:w="2073" w:type="dxa"/>
            <w:vAlign w:val="center"/>
          </w:tcPr>
          <w:p w:rsidR="001332CC" w:rsidRDefault="001332CC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5</w:t>
            </w:r>
          </w:p>
        </w:tc>
        <w:tc>
          <w:tcPr>
            <w:tcW w:w="5940" w:type="dxa"/>
            <w:vAlign w:val="center"/>
          </w:tcPr>
          <w:p w:rsidR="001332CC" w:rsidRDefault="001332CC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O5 EX19F: CATGGGAATCCGAGTGGA</w:t>
            </w:r>
            <w:r w:rsidRPr="001332CC">
              <w:rPr>
                <w:rFonts w:ascii="Times New Roman" w:eastAsia="Times New Roman" w:hAnsi="Times New Roman" w:cs="Times New Roman"/>
                <w:sz w:val="16"/>
                <w:szCs w:val="16"/>
              </w:rPr>
              <w:t>TG</w:t>
            </w:r>
          </w:p>
          <w:p w:rsidR="001332CC" w:rsidRPr="009535CD" w:rsidRDefault="001332CC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O5 EX22R: AAAATTTAAACAGAAACACGA</w:t>
            </w:r>
            <w:r w:rsidRPr="001332CC">
              <w:rPr>
                <w:rFonts w:ascii="Times New Roman" w:eastAsia="Times New Roman" w:hAnsi="Times New Roman" w:cs="Times New Roman"/>
                <w:sz w:val="16"/>
                <w:szCs w:val="16"/>
              </w:rPr>
              <w:t>CG</w:t>
            </w:r>
          </w:p>
        </w:tc>
      </w:tr>
      <w:tr w:rsidR="00787555" w:rsidRPr="008525EB" w:rsidTr="00972708">
        <w:trPr>
          <w:trHeight w:val="425"/>
        </w:trPr>
        <w:tc>
          <w:tcPr>
            <w:tcW w:w="1252" w:type="dxa"/>
            <w:vAlign w:val="center"/>
            <w:hideMark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2073" w:type="dxa"/>
            <w:vAlign w:val="center"/>
          </w:tcPr>
          <w:p w:rsidR="00787555" w:rsidRPr="00DE1704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use </w:t>
            </w:r>
            <w:r w:rsidRPr="00DE1704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</w:t>
            </w:r>
          </w:p>
        </w:tc>
        <w:tc>
          <w:tcPr>
            <w:tcW w:w="5940" w:type="dxa"/>
            <w:vAlign w:val="center"/>
            <w:hideMark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D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GCCAAGTATGATGA</w:t>
            </w:r>
          </w:p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v: </w:t>
            </w:r>
            <w:r w:rsidRPr="005D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GTTGCTGTTGAAGTC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Ano1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1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65F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CGTCCACATCGTGAACATCT</w:t>
            </w:r>
          </w:p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v: </w:t>
            </w:r>
            <w:r w:rsidRPr="00765F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TCCTCGTCATTCTCCAACTCCAG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Ano2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2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65F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CACCAGAATGCCTTCACCAT</w:t>
            </w:r>
          </w:p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v: </w:t>
            </w:r>
            <w:r w:rsidRPr="00765F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CCGCTGACTTGCCACTCTC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no3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3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737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CCACTCAGGCTCCATTCAG</w:t>
            </w:r>
          </w:p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v: </w:t>
            </w:r>
            <w:r w:rsidRPr="00A737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TCAGATTCATCCAGGTAATCCTTGTC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Ano4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4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65F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GATGAATGCCTATGGACTCTT</w:t>
            </w:r>
          </w:p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v: </w:t>
            </w:r>
            <w:r w:rsidRPr="00765F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CTCTGGCTCCGACCGATT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no5</w:t>
            </w:r>
          </w:p>
        </w:tc>
        <w:tc>
          <w:tcPr>
            <w:tcW w:w="2073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5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wd: </w:t>
            </w:r>
            <w:r w:rsidRPr="00B90389">
              <w:rPr>
                <w:rFonts w:ascii="Times New Roman" w:hAnsi="Times New Roman" w:cs="Times New Roman"/>
                <w:sz w:val="16"/>
                <w:szCs w:val="16"/>
              </w:rPr>
              <w:t>CTGCTTCATCTATGGCTTGTTATC</w:t>
            </w:r>
          </w:p>
          <w:p w:rsidR="00787555" w:rsidRPr="00B90389" w:rsidRDefault="00787555" w:rsidP="00B90389">
            <w:pPr>
              <w:pStyle w:val="PlainText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v: </w:t>
            </w:r>
            <w:r>
              <w:t xml:space="preserve"> </w:t>
            </w:r>
            <w:r w:rsidRPr="00B90389">
              <w:rPr>
                <w:rFonts w:ascii="Times New Roman" w:hAnsi="Times New Roman" w:cs="Times New Roman"/>
                <w:sz w:val="16"/>
                <w:szCs w:val="16"/>
              </w:rPr>
              <w:t>GGTGTTCAGTCTCCAGTAATCA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Ano6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6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65F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TCATCAAGCCAGAGCAGGAG</w:t>
            </w:r>
          </w:p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v: </w:t>
            </w:r>
            <w:r w:rsidRPr="002007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CAATCTTCTCGCCGTAATACTTCC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Ano7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7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007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ATCCAACGCCAAGTCTTATTCC</w:t>
            </w:r>
          </w:p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v: </w:t>
            </w:r>
            <w:r w:rsidRPr="002007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TCTCCTCAATGTCTTCATAGTCAG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Ano8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8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007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GTTCTACATCGGCTTCTACCTCAA</w:t>
            </w:r>
          </w:p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Re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 w:rsidRPr="002007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CTCCTCCTCATTCTCCTCCT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Ano9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9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007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ATCGCCTTCACCTCTGAGTTCATC</w:t>
            </w:r>
          </w:p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v: </w:t>
            </w:r>
            <w:r w:rsidRPr="002007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CGTCTATACATCCGTGCTCCT</w:t>
            </w:r>
          </w:p>
        </w:tc>
      </w:tr>
      <w:tr w:rsidR="00787555" w:rsidRPr="008525EB" w:rsidTr="00972708">
        <w:tc>
          <w:tcPr>
            <w:tcW w:w="1252" w:type="dxa"/>
            <w:vAlign w:val="center"/>
          </w:tcPr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25EB">
              <w:rPr>
                <w:rFonts w:ascii="Times New Roman" w:eastAsia="Times New Roman" w:hAnsi="Times New Roman" w:cs="Times New Roman"/>
                <w:sz w:val="16"/>
                <w:szCs w:val="16"/>
              </w:rPr>
              <w:t>Ano10</w:t>
            </w:r>
          </w:p>
        </w:tc>
        <w:tc>
          <w:tcPr>
            <w:tcW w:w="2073" w:type="dxa"/>
            <w:vAlign w:val="center"/>
          </w:tcPr>
          <w:p w:rsidR="00787555" w:rsidRPr="009535CD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use Anoctamin 10</w:t>
            </w:r>
          </w:p>
        </w:tc>
        <w:tc>
          <w:tcPr>
            <w:tcW w:w="5940" w:type="dxa"/>
            <w:vAlign w:val="center"/>
          </w:tcPr>
          <w:p w:rsidR="00787555" w:rsidRDefault="00787555" w:rsidP="00B90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>Fwd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007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TTCGCCTCACTCTTCTACATT</w:t>
            </w:r>
          </w:p>
          <w:p w:rsidR="00787555" w:rsidRPr="008525EB" w:rsidRDefault="00787555" w:rsidP="00B9038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3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v: </w:t>
            </w:r>
            <w:r w:rsidRPr="002007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AACTGCCATACGCCAATACT</w:t>
            </w:r>
          </w:p>
        </w:tc>
      </w:tr>
    </w:tbl>
    <w:p w:rsidR="004D62A0" w:rsidRPr="002154CD" w:rsidRDefault="002154C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736B1C">
        <w:rPr>
          <w:rFonts w:ascii="Times New Roman" w:hAnsi="Times New Roman" w:cs="Times New Roman"/>
          <w:b/>
          <w:sz w:val="24"/>
          <w:szCs w:val="24"/>
        </w:rPr>
        <w:t>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1: Primers for</w:t>
      </w:r>
      <w:r w:rsidR="00736B1C">
        <w:rPr>
          <w:rFonts w:ascii="Times New Roman" w:hAnsi="Times New Roman" w:cs="Times New Roman"/>
          <w:b/>
          <w:sz w:val="24"/>
          <w:szCs w:val="24"/>
        </w:rPr>
        <w:t xml:space="preserve"> genotyping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55AD">
        <w:rPr>
          <w:rFonts w:ascii="Times New Roman" w:hAnsi="Times New Roman" w:cs="Times New Roman"/>
          <w:b/>
          <w:sz w:val="24"/>
          <w:szCs w:val="24"/>
        </w:rPr>
        <w:t xml:space="preserve">RT and Real Time </w:t>
      </w:r>
      <w:r>
        <w:rPr>
          <w:rFonts w:ascii="Times New Roman" w:hAnsi="Times New Roman" w:cs="Times New Roman"/>
          <w:b/>
          <w:sz w:val="24"/>
          <w:szCs w:val="24"/>
        </w:rPr>
        <w:t>PCR</w:t>
      </w:r>
      <w:bookmarkEnd w:id="0"/>
    </w:p>
    <w:sectPr w:rsidR="004D62A0" w:rsidRPr="002154CD" w:rsidSect="00483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5CD"/>
    <w:rsid w:val="000B604B"/>
    <w:rsid w:val="000C40EB"/>
    <w:rsid w:val="000F73DF"/>
    <w:rsid w:val="001055AD"/>
    <w:rsid w:val="001332CC"/>
    <w:rsid w:val="001355A2"/>
    <w:rsid w:val="001677EA"/>
    <w:rsid w:val="001F1665"/>
    <w:rsid w:val="002007ED"/>
    <w:rsid w:val="002154CD"/>
    <w:rsid w:val="00304F54"/>
    <w:rsid w:val="0034393A"/>
    <w:rsid w:val="00385B6F"/>
    <w:rsid w:val="003E7C5E"/>
    <w:rsid w:val="004514A7"/>
    <w:rsid w:val="0048329D"/>
    <w:rsid w:val="004D62A0"/>
    <w:rsid w:val="00583645"/>
    <w:rsid w:val="005D29B1"/>
    <w:rsid w:val="0062314C"/>
    <w:rsid w:val="006726E3"/>
    <w:rsid w:val="006D0535"/>
    <w:rsid w:val="00736B1C"/>
    <w:rsid w:val="007414DC"/>
    <w:rsid w:val="00765F97"/>
    <w:rsid w:val="0078035F"/>
    <w:rsid w:val="00787555"/>
    <w:rsid w:val="00804CC3"/>
    <w:rsid w:val="00805C86"/>
    <w:rsid w:val="00810916"/>
    <w:rsid w:val="008525EB"/>
    <w:rsid w:val="008C4B4A"/>
    <w:rsid w:val="008E718A"/>
    <w:rsid w:val="00932675"/>
    <w:rsid w:val="009535CD"/>
    <w:rsid w:val="00954012"/>
    <w:rsid w:val="00972708"/>
    <w:rsid w:val="009F556E"/>
    <w:rsid w:val="00A737DF"/>
    <w:rsid w:val="00A87531"/>
    <w:rsid w:val="00A938AF"/>
    <w:rsid w:val="00B90389"/>
    <w:rsid w:val="00C22B50"/>
    <w:rsid w:val="00C248F6"/>
    <w:rsid w:val="00C67393"/>
    <w:rsid w:val="00CD084B"/>
    <w:rsid w:val="00D84D38"/>
    <w:rsid w:val="00D93FAC"/>
    <w:rsid w:val="00DA6C5A"/>
    <w:rsid w:val="00DE1704"/>
    <w:rsid w:val="00E33894"/>
    <w:rsid w:val="00ED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B3008C-6E45-435C-B45D-C09D2E84A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D38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2314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314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083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66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0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205049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30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892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988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856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4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1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Refaey, Mona</dc:creator>
  <cp:keywords/>
  <dc:description/>
  <cp:lastModifiedBy>Han, Renzhi</cp:lastModifiedBy>
  <cp:revision>5</cp:revision>
  <cp:lastPrinted>2015-07-17T20:55:00Z</cp:lastPrinted>
  <dcterms:created xsi:type="dcterms:W3CDTF">2015-09-16T14:21:00Z</dcterms:created>
  <dcterms:modified xsi:type="dcterms:W3CDTF">2015-09-17T16:05:00Z</dcterms:modified>
</cp:coreProperties>
</file>